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10"/>
          <w:rFonts w:ascii="Times New Roman" w:hAnsi="Times New Roman" w:cs="Times New Roman"/>
          <w:b/>
          <w:bCs/>
          <w:sz w:val="28"/>
          <w:szCs w:val="28"/>
        </w:rPr>
        <w:t>Aconine Attenuates Osteoclast-mediated Bone Resorption and Ferroptosis to Improve Osteoporosis via Inhibiting NF-κB Signaling</w:t>
      </w:r>
    </w:p>
    <w:p>
      <w:pPr>
        <w:widowControl/>
        <w:snapToGrid w:val="0"/>
        <w:spacing w:line="480" w:lineRule="auto"/>
        <w:outlineLvl w:val="0"/>
        <w:rPr>
          <w:rFonts w:ascii="Times New Roman" w:hAnsi="Times New Roman" w:cs="Times New Roman"/>
          <w:szCs w:val="21"/>
        </w:rPr>
      </w:pPr>
    </w:p>
    <w:p>
      <w:pPr>
        <w:widowControl/>
        <w:snapToGrid w:val="0"/>
        <w:spacing w:line="480" w:lineRule="auto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unchun Xue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eastAsia="微软雅黑" w:cs="Times New Roman"/>
          <w:szCs w:val="21"/>
          <w:vertAlign w:val="superscript"/>
        </w:rPr>
        <w:t>†</w:t>
      </w:r>
      <w:r>
        <w:rPr>
          <w:rFonts w:ascii="Times New Roman" w:hAnsi="Times New Roman" w:cs="Times New Roman"/>
          <w:szCs w:val="21"/>
        </w:rPr>
        <w:t>, Huan Luo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eastAsia="微软雅黑" w:cs="Times New Roman"/>
          <w:szCs w:val="21"/>
          <w:vertAlign w:val="superscript"/>
        </w:rPr>
        <w:t>†</w:t>
      </w:r>
      <w:r>
        <w:rPr>
          <w:rFonts w:ascii="Times New Roman" w:hAnsi="Times New Roman" w:cs="Times New Roman"/>
          <w:szCs w:val="21"/>
        </w:rPr>
        <w:t>, Libo Wang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eastAsia="微软雅黑" w:cs="Times New Roman"/>
          <w:szCs w:val="21"/>
          <w:vertAlign w:val="superscript"/>
        </w:rPr>
        <w:t>†</w:t>
      </w:r>
      <w:r>
        <w:rPr>
          <w:rFonts w:ascii="Times New Roman" w:hAnsi="Times New Roman" w:cs="Times New Roman"/>
          <w:szCs w:val="21"/>
        </w:rPr>
        <w:t>, Qing De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Wenyun Ku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Weiwei Da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Lin Che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Shuang Li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Yongpeng Xue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Jiafan Y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Lingxing L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Wenlan D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Qi Sh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and Xiaofeng Li</w:t>
      </w:r>
      <w:r>
        <w:rPr>
          <w:rFonts w:ascii="Times New Roman" w:hAnsi="Times New Roman" w:cs="Times New Roman"/>
          <w:szCs w:val="21"/>
          <w:vertAlign w:val="superscript"/>
        </w:rPr>
        <w:t>1*</w:t>
      </w:r>
    </w:p>
    <w:p>
      <w:pPr>
        <w:snapToGrid w:val="0"/>
        <w:spacing w:line="480" w:lineRule="auto"/>
        <w:rPr>
          <w:rStyle w:val="10"/>
          <w:rFonts w:ascii="Times New Roman" w:hAnsi="Times New Roman" w:cs="Times New Roman"/>
          <w:b/>
          <w:bCs/>
          <w:i/>
          <w:iCs/>
          <w:sz w:val="18"/>
          <w:szCs w:val="18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Shanghai Municipal Hospital of Traditional Chinese Medicine, Shanghai University of Traditional Chinese Medicine, Shanghai, China, </w:t>
      </w:r>
      <w:r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Department of Pharmacy, the Second Affiliated Hospital, Zhejiang University School of Medicine, Hangzhou, China, </w:t>
      </w:r>
      <w:r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Longhua Hospital, Shanghai University of Traditional Chinese Medicine, Shanghai, China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 w:cs="Times New Roman"/>
          <w:iCs/>
          <w:snapToGrid w:val="0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iCs/>
          <w:snapToGrid w:val="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napToGrid w:val="0"/>
          <w:kern w:val="0"/>
          <w:sz w:val="24"/>
          <w:szCs w:val="24"/>
        </w:rPr>
        <w:t>Materials and methods</w:t>
      </w:r>
    </w:p>
    <w:p>
      <w:pPr>
        <w:spacing w:line="480" w:lineRule="auto"/>
        <w:rPr>
          <w:rFonts w:hint="eastAsia" w:ascii="Times New Roman" w:hAnsi="Times New Roman"/>
          <w:b/>
          <w:bCs/>
          <w:iCs/>
          <w:snapToGrid w:val="0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bCs/>
          <w:iCs/>
          <w:snapToGrid w:val="0"/>
          <w:kern w:val="0"/>
          <w:sz w:val="24"/>
          <w:szCs w:val="24"/>
          <w:highlight w:val="none"/>
        </w:rPr>
        <w:t>Osteoblastic Determination and</w:t>
      </w:r>
      <w:r>
        <w:rPr>
          <w:rFonts w:hint="eastAsia" w:ascii="Times New Roman" w:hAnsi="Times New Roman"/>
          <w:b/>
          <w:bCs/>
          <w:iCs/>
          <w:snapToGrid w:val="0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iCs/>
          <w:snapToGrid w:val="0"/>
          <w:kern w:val="0"/>
          <w:sz w:val="24"/>
          <w:szCs w:val="24"/>
          <w:highlight w:val="none"/>
        </w:rPr>
        <w:t>Mineralization Assessment</w:t>
      </w:r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</w:rPr>
        <w:t>steoblastic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C3T3-E1 cell line was used to evaluate the effects of AC on osteoblast differentiation. The MC3T3-E1 cell line were seeded in a 24-well plate containing 10% fetal bovine serum in α-MEM medium overnight, the next day 10 mM β-glycerophosphate (G5422, Sigma-Aldrich), 50 μg/ml l-ascorbic acid (A8960, Sigma-Aldrich), 10 nM dexamethasone (D4902, Sigma-Aldrich) were added to induce osteogenic differentiation in the presence or absence of 20 μM AC, and the culture was changed every 2 days. After 21 days of differentiation, the differentiated osteoblasts were fixed with 4% paraformaldehyde for 10 minutes. Alkaline phosphatase (ALP) staining was then performed with BCIP/NBT solution (34042, Thermo). Mineralization ability was stained with 1% Alizarin Red-s (AR-S) solution (G1452, Solarbio). </w:t>
      </w:r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iCs/>
          <w:snapToGrid w:val="0"/>
          <w:kern w:val="0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iCs/>
          <w:snapToGrid w:val="0"/>
          <w:kern w:val="0"/>
          <w:sz w:val="24"/>
          <w:szCs w:val="24"/>
          <w:highlight w:val="none"/>
        </w:rPr>
        <w:t>CCK-8 assay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Cell viability was assessed by a CCK-8 assay kit (absin, #abs50003)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cs="Times New Roman"/>
          <w:color w:val="auto"/>
          <w:sz w:val="24"/>
        </w:rPr>
        <w:t>mouse leukemic monocyte/macrophage cell lin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RAW 264.7 cells were seeded in 96-well plates at a density of 5000 per well and incubated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culture medium overnight. Different concentrations of AC (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0, </w:t>
      </w:r>
      <w:r>
        <w:rPr>
          <w:rFonts w:ascii="Times New Roman" w:hAnsi="Times New Roman" w:cs="Times New Roman"/>
          <w:sz w:val="24"/>
          <w:szCs w:val="24"/>
          <w:highlight w:val="none"/>
        </w:rPr>
        <w:t>10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or </w:t>
      </w:r>
      <w:r>
        <w:rPr>
          <w:rFonts w:ascii="Times New Roman" w:hAnsi="Times New Roman" w:cs="Times New Roman"/>
          <w:sz w:val="24"/>
          <w:szCs w:val="24"/>
          <w:highlight w:val="none"/>
        </w:rPr>
        <w:t>20 μ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)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ere added to each well and then incubated for another 24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h</w:t>
      </w:r>
      <w:r>
        <w:rPr>
          <w:rFonts w:ascii="Times New Roman" w:hAnsi="Times New Roman" w:cs="Times New Roman"/>
          <w:sz w:val="24"/>
          <w:szCs w:val="24"/>
          <w:highlight w:val="none"/>
        </w:rPr>
        <w:t>. Then CCK-8 working solution (10 μl/well) was added to each well for 2 hours at 37°C. The effect of AC on cells was measured by absorbance at 450 nm using a a microplate reader (BioTek, CA, USA).</w:t>
      </w:r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s </w:t>
      </w:r>
    </w:p>
    <w:p>
      <w:pPr>
        <w:snapToGrid w:val="0"/>
        <w:spacing w:line="360" w:lineRule="auto"/>
        <w:jc w:val="left"/>
        <w:rPr>
          <w:rFonts w:ascii="Times New Roman" w:hAnsi="Times New Roman" w:cs="Times New Roman"/>
          <w:b w:val="0"/>
          <w:bCs w:val="0"/>
          <w:color w:val="auto"/>
          <w:sz w:val="24"/>
          <w:shd w:val="clear" w:color="auto" w:fill="FFFFFF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3333FF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2865755" cy="1960245"/>
            <wp:effectExtent l="0" t="0" r="4445" b="8255"/>
            <wp:docPr id="3" name="图片 3" descr="成骨分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成骨分化"/>
                    <pic:cNvPicPr>
                      <a:picLocks noChangeAspect="1"/>
                    </pic:cNvPicPr>
                  </pic:nvPicPr>
                  <pic:blipFill>
                    <a:blip r:embed="rId5"/>
                    <a:srcRect l="22052" t="10437" r="29383" b="30519"/>
                    <a:stretch>
                      <a:fillRect/>
                    </a:stretch>
                  </pic:blipFill>
                  <pic:spPr>
                    <a:xfrm>
                      <a:off x="0" y="0"/>
                      <a:ext cx="2865755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Effect of AC o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</w:rPr>
        <w:t xml:space="preserve">osteoblast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differenti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in each group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object>
          <v:shape id="_x0000_i1026" o:spt="75" type="#_x0000_t75" style="height:154.85pt;width:156.2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Prism8.Document" ShapeID="_x0000_i1026" DrawAspect="Content" ObjectID="_1468075725" r:id="rId6">
            <o:LockedField>false</o:LockedField>
          </o:OLEObject>
        </w:object>
      </w:r>
    </w:p>
    <w:p>
      <w:pPr>
        <w:snapToGrid w:val="0"/>
        <w:spacing w:line="360" w:lineRule="auto"/>
        <w:jc w:val="left"/>
        <w:rPr>
          <w:rFonts w:ascii="Times New Roman" w:hAnsi="Times New Roman" w:cs="Times New Roman"/>
          <w:b w:val="0"/>
          <w:bCs w:val="0"/>
          <w:color w:val="auto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color w:val="auto"/>
          <w:sz w:val="24"/>
          <w:shd w:val="clear" w:color="auto" w:fill="FFFFFF"/>
        </w:rPr>
        <w:t xml:space="preserve">Effects of </w:t>
      </w:r>
      <w:r>
        <w:rPr>
          <w:rFonts w:ascii="Times New Roman" w:hAnsi="Times New Roman" w:cs="Times New Roman"/>
          <w:b w:val="0"/>
          <w:bCs w:val="0"/>
          <w:color w:val="auto"/>
          <w:sz w:val="24"/>
        </w:rPr>
        <w:t>AC</w:t>
      </w:r>
      <w:r>
        <w:rPr>
          <w:rFonts w:ascii="Times New Roman" w:hAnsi="Times New Roman" w:cs="Times New Roman"/>
          <w:b w:val="0"/>
          <w:bCs w:val="0"/>
          <w:color w:val="auto"/>
          <w:sz w:val="24"/>
          <w:shd w:val="clear" w:color="auto" w:fill="FFFFFF"/>
        </w:rPr>
        <w:t xml:space="preserve"> on the cytotoxicity of RAW264.7 cells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393662963"/>
    </w:sdtPr>
    <w:sdtContent>
      <w:p>
        <w:pPr>
          <w:pStyle w:val="3"/>
          <w:jc w:val="center"/>
        </w:pPr>
        <w:r>
          <w:t>S-</w:t>
        </w: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JjOTQxYzhjODMyMDAzZmE0MDJkMWFkNmJlNDkwY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ntrolled Rel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2dzzpata2d2qe2wadvpf2m2fp5afaza22f&quot;&gt;paper&lt;record-ids&gt;&lt;item&gt;179&lt;/item&gt;&lt;item&gt;180&lt;/item&gt;&lt;/record-ids&gt;&lt;/item&gt;&lt;/Libraries&gt;"/>
  </w:docVars>
  <w:rsids>
    <w:rsidRoot w:val="00655901"/>
    <w:rsid w:val="00032ACC"/>
    <w:rsid w:val="00045CFB"/>
    <w:rsid w:val="00077E96"/>
    <w:rsid w:val="00092B09"/>
    <w:rsid w:val="000A5582"/>
    <w:rsid w:val="000F4817"/>
    <w:rsid w:val="000F6494"/>
    <w:rsid w:val="00103359"/>
    <w:rsid w:val="00127D80"/>
    <w:rsid w:val="0016575E"/>
    <w:rsid w:val="00167B6B"/>
    <w:rsid w:val="00196118"/>
    <w:rsid w:val="001964A3"/>
    <w:rsid w:val="001B24E8"/>
    <w:rsid w:val="001B29AA"/>
    <w:rsid w:val="001B57AF"/>
    <w:rsid w:val="001B79AC"/>
    <w:rsid w:val="001C3AEF"/>
    <w:rsid w:val="001D40FF"/>
    <w:rsid w:val="001D46BC"/>
    <w:rsid w:val="001E3F7B"/>
    <w:rsid w:val="001F758B"/>
    <w:rsid w:val="00203640"/>
    <w:rsid w:val="002055E8"/>
    <w:rsid w:val="00205830"/>
    <w:rsid w:val="002065AE"/>
    <w:rsid w:val="00207B55"/>
    <w:rsid w:val="00260DB8"/>
    <w:rsid w:val="002765FC"/>
    <w:rsid w:val="002806BD"/>
    <w:rsid w:val="002B452D"/>
    <w:rsid w:val="002C5683"/>
    <w:rsid w:val="002D2BBA"/>
    <w:rsid w:val="002F68DF"/>
    <w:rsid w:val="00340075"/>
    <w:rsid w:val="0034017A"/>
    <w:rsid w:val="00365720"/>
    <w:rsid w:val="003733DE"/>
    <w:rsid w:val="00397457"/>
    <w:rsid w:val="003B45A4"/>
    <w:rsid w:val="003B5E53"/>
    <w:rsid w:val="003C6A0D"/>
    <w:rsid w:val="003D2652"/>
    <w:rsid w:val="003D56D7"/>
    <w:rsid w:val="004311FB"/>
    <w:rsid w:val="004344FB"/>
    <w:rsid w:val="00461AA7"/>
    <w:rsid w:val="004706D3"/>
    <w:rsid w:val="004D4383"/>
    <w:rsid w:val="004D7356"/>
    <w:rsid w:val="004D7709"/>
    <w:rsid w:val="004F721D"/>
    <w:rsid w:val="00534278"/>
    <w:rsid w:val="0057211B"/>
    <w:rsid w:val="00581F8E"/>
    <w:rsid w:val="005A4181"/>
    <w:rsid w:val="005A609A"/>
    <w:rsid w:val="005D724C"/>
    <w:rsid w:val="005E1CFE"/>
    <w:rsid w:val="005F04AB"/>
    <w:rsid w:val="006011DF"/>
    <w:rsid w:val="00617B05"/>
    <w:rsid w:val="006322D7"/>
    <w:rsid w:val="00646E10"/>
    <w:rsid w:val="00655901"/>
    <w:rsid w:val="00655D0B"/>
    <w:rsid w:val="0066040F"/>
    <w:rsid w:val="00664F58"/>
    <w:rsid w:val="0067088F"/>
    <w:rsid w:val="006B35AE"/>
    <w:rsid w:val="006B4F59"/>
    <w:rsid w:val="006B7B01"/>
    <w:rsid w:val="006D2852"/>
    <w:rsid w:val="006E5A0D"/>
    <w:rsid w:val="006F0CA4"/>
    <w:rsid w:val="006F22CC"/>
    <w:rsid w:val="006F2E03"/>
    <w:rsid w:val="007072E5"/>
    <w:rsid w:val="00716F3B"/>
    <w:rsid w:val="007561B5"/>
    <w:rsid w:val="00763994"/>
    <w:rsid w:val="007916D4"/>
    <w:rsid w:val="00793364"/>
    <w:rsid w:val="007A3E70"/>
    <w:rsid w:val="007B6A42"/>
    <w:rsid w:val="007E4D3B"/>
    <w:rsid w:val="007F12C0"/>
    <w:rsid w:val="00846D13"/>
    <w:rsid w:val="00846D53"/>
    <w:rsid w:val="0087152C"/>
    <w:rsid w:val="008719BA"/>
    <w:rsid w:val="0087784A"/>
    <w:rsid w:val="00881EFA"/>
    <w:rsid w:val="008A70EF"/>
    <w:rsid w:val="008F6C56"/>
    <w:rsid w:val="00900D0B"/>
    <w:rsid w:val="00927F16"/>
    <w:rsid w:val="00932509"/>
    <w:rsid w:val="00933021"/>
    <w:rsid w:val="00933923"/>
    <w:rsid w:val="00936903"/>
    <w:rsid w:val="00972685"/>
    <w:rsid w:val="00991237"/>
    <w:rsid w:val="009A370F"/>
    <w:rsid w:val="009C667A"/>
    <w:rsid w:val="009E6C73"/>
    <w:rsid w:val="009F1ADD"/>
    <w:rsid w:val="00A17AF6"/>
    <w:rsid w:val="00A32063"/>
    <w:rsid w:val="00A67D48"/>
    <w:rsid w:val="00A8140B"/>
    <w:rsid w:val="00A90C21"/>
    <w:rsid w:val="00AA48C3"/>
    <w:rsid w:val="00AC3DBA"/>
    <w:rsid w:val="00AD5156"/>
    <w:rsid w:val="00AF6E20"/>
    <w:rsid w:val="00B12BD2"/>
    <w:rsid w:val="00B21F9F"/>
    <w:rsid w:val="00B242BF"/>
    <w:rsid w:val="00B246E1"/>
    <w:rsid w:val="00B26C0C"/>
    <w:rsid w:val="00B30A66"/>
    <w:rsid w:val="00B359C5"/>
    <w:rsid w:val="00B539D2"/>
    <w:rsid w:val="00B854C4"/>
    <w:rsid w:val="00B94CE6"/>
    <w:rsid w:val="00BB1FA7"/>
    <w:rsid w:val="00BB3B59"/>
    <w:rsid w:val="00BB70A8"/>
    <w:rsid w:val="00BC51D0"/>
    <w:rsid w:val="00BD6EF6"/>
    <w:rsid w:val="00BF15E4"/>
    <w:rsid w:val="00C17481"/>
    <w:rsid w:val="00C27F0F"/>
    <w:rsid w:val="00C81E79"/>
    <w:rsid w:val="00CB4EF7"/>
    <w:rsid w:val="00D02CD5"/>
    <w:rsid w:val="00D06EBE"/>
    <w:rsid w:val="00D14E32"/>
    <w:rsid w:val="00D2227F"/>
    <w:rsid w:val="00D275FA"/>
    <w:rsid w:val="00D27E3E"/>
    <w:rsid w:val="00D513E9"/>
    <w:rsid w:val="00D620AD"/>
    <w:rsid w:val="00D749A6"/>
    <w:rsid w:val="00D82FF4"/>
    <w:rsid w:val="00DA5F1F"/>
    <w:rsid w:val="00DD60E9"/>
    <w:rsid w:val="00DE55FF"/>
    <w:rsid w:val="00E204F3"/>
    <w:rsid w:val="00E309DF"/>
    <w:rsid w:val="00E41B37"/>
    <w:rsid w:val="00E523D8"/>
    <w:rsid w:val="00E96DFE"/>
    <w:rsid w:val="00E97788"/>
    <w:rsid w:val="00EA1FE9"/>
    <w:rsid w:val="00EA4FCA"/>
    <w:rsid w:val="00EA52B8"/>
    <w:rsid w:val="00EC2E16"/>
    <w:rsid w:val="00F03B77"/>
    <w:rsid w:val="00F36E0E"/>
    <w:rsid w:val="00F4388A"/>
    <w:rsid w:val="00F6351D"/>
    <w:rsid w:val="00F7035A"/>
    <w:rsid w:val="00F7219B"/>
    <w:rsid w:val="00F77BA1"/>
    <w:rsid w:val="00F80AA2"/>
    <w:rsid w:val="00FA7CCD"/>
    <w:rsid w:val="00FF3947"/>
    <w:rsid w:val="01307956"/>
    <w:rsid w:val="019B53E2"/>
    <w:rsid w:val="03126664"/>
    <w:rsid w:val="032A598D"/>
    <w:rsid w:val="03C83C10"/>
    <w:rsid w:val="03D13F17"/>
    <w:rsid w:val="042C0EBC"/>
    <w:rsid w:val="04405361"/>
    <w:rsid w:val="05850883"/>
    <w:rsid w:val="062067FE"/>
    <w:rsid w:val="06D66158"/>
    <w:rsid w:val="074D53D1"/>
    <w:rsid w:val="07B94814"/>
    <w:rsid w:val="07CC279A"/>
    <w:rsid w:val="07CD4764"/>
    <w:rsid w:val="08404F36"/>
    <w:rsid w:val="087F2C29"/>
    <w:rsid w:val="090B10A0"/>
    <w:rsid w:val="0A2C37A9"/>
    <w:rsid w:val="0A5F6988"/>
    <w:rsid w:val="0AE510AA"/>
    <w:rsid w:val="0B0B1186"/>
    <w:rsid w:val="0B577B0A"/>
    <w:rsid w:val="0C252478"/>
    <w:rsid w:val="0C3077CC"/>
    <w:rsid w:val="0C5E598A"/>
    <w:rsid w:val="0CB3217A"/>
    <w:rsid w:val="0CE51C08"/>
    <w:rsid w:val="0D2D5999"/>
    <w:rsid w:val="0D7F60CB"/>
    <w:rsid w:val="0E6E3645"/>
    <w:rsid w:val="0E8B4A92"/>
    <w:rsid w:val="0EB45D35"/>
    <w:rsid w:val="0EE26D46"/>
    <w:rsid w:val="100233D8"/>
    <w:rsid w:val="10AC66A0"/>
    <w:rsid w:val="10C9148E"/>
    <w:rsid w:val="117C3A41"/>
    <w:rsid w:val="137F2545"/>
    <w:rsid w:val="13956545"/>
    <w:rsid w:val="13B378BE"/>
    <w:rsid w:val="146855F8"/>
    <w:rsid w:val="147A6014"/>
    <w:rsid w:val="154020D1"/>
    <w:rsid w:val="158741A4"/>
    <w:rsid w:val="158E364B"/>
    <w:rsid w:val="15AA1C40"/>
    <w:rsid w:val="15B900D5"/>
    <w:rsid w:val="165A36E9"/>
    <w:rsid w:val="165E3FE5"/>
    <w:rsid w:val="16CB1E6E"/>
    <w:rsid w:val="17D411F6"/>
    <w:rsid w:val="1850710C"/>
    <w:rsid w:val="19035276"/>
    <w:rsid w:val="19A47EFE"/>
    <w:rsid w:val="19BB266E"/>
    <w:rsid w:val="1A353C7F"/>
    <w:rsid w:val="1AF06347"/>
    <w:rsid w:val="1B414DF5"/>
    <w:rsid w:val="1B4C3B48"/>
    <w:rsid w:val="1C1A33FC"/>
    <w:rsid w:val="1CE86275"/>
    <w:rsid w:val="1D897FA0"/>
    <w:rsid w:val="1DBE272D"/>
    <w:rsid w:val="1DDA0C27"/>
    <w:rsid w:val="1E271517"/>
    <w:rsid w:val="1E2D340E"/>
    <w:rsid w:val="1ECE4BF1"/>
    <w:rsid w:val="1EDA3596"/>
    <w:rsid w:val="1F2D7B6A"/>
    <w:rsid w:val="20196340"/>
    <w:rsid w:val="2031368A"/>
    <w:rsid w:val="204233C7"/>
    <w:rsid w:val="20863EC9"/>
    <w:rsid w:val="20913C0C"/>
    <w:rsid w:val="20BA530A"/>
    <w:rsid w:val="20FC360C"/>
    <w:rsid w:val="21B7404D"/>
    <w:rsid w:val="228846A8"/>
    <w:rsid w:val="24247062"/>
    <w:rsid w:val="24532B5A"/>
    <w:rsid w:val="251D77DA"/>
    <w:rsid w:val="25822292"/>
    <w:rsid w:val="25CA2905"/>
    <w:rsid w:val="26123616"/>
    <w:rsid w:val="261455E0"/>
    <w:rsid w:val="273E043A"/>
    <w:rsid w:val="2751194B"/>
    <w:rsid w:val="27AF7BA2"/>
    <w:rsid w:val="281C077C"/>
    <w:rsid w:val="282C1CF8"/>
    <w:rsid w:val="286B1703"/>
    <w:rsid w:val="28A729F9"/>
    <w:rsid w:val="28D161B2"/>
    <w:rsid w:val="29820543"/>
    <w:rsid w:val="2A50295E"/>
    <w:rsid w:val="2A570A07"/>
    <w:rsid w:val="2A7C23B7"/>
    <w:rsid w:val="2A821646"/>
    <w:rsid w:val="2B105E80"/>
    <w:rsid w:val="2B612949"/>
    <w:rsid w:val="2B9E76FA"/>
    <w:rsid w:val="2BD80E5D"/>
    <w:rsid w:val="2CAA45D4"/>
    <w:rsid w:val="2D24729B"/>
    <w:rsid w:val="2D2A393B"/>
    <w:rsid w:val="2D540D40"/>
    <w:rsid w:val="2DD37B2E"/>
    <w:rsid w:val="2ED578D6"/>
    <w:rsid w:val="2F5A1B50"/>
    <w:rsid w:val="2F9F233D"/>
    <w:rsid w:val="3106646D"/>
    <w:rsid w:val="31436D79"/>
    <w:rsid w:val="31905D36"/>
    <w:rsid w:val="32116E77"/>
    <w:rsid w:val="32240AAC"/>
    <w:rsid w:val="32E129BB"/>
    <w:rsid w:val="341B01E8"/>
    <w:rsid w:val="34292BD6"/>
    <w:rsid w:val="349713EB"/>
    <w:rsid w:val="35183FC0"/>
    <w:rsid w:val="3583008C"/>
    <w:rsid w:val="364A0BAA"/>
    <w:rsid w:val="36587132"/>
    <w:rsid w:val="36790FAE"/>
    <w:rsid w:val="37001BB9"/>
    <w:rsid w:val="37691503"/>
    <w:rsid w:val="37A64595"/>
    <w:rsid w:val="3C2554CB"/>
    <w:rsid w:val="3C915778"/>
    <w:rsid w:val="3C9C02CC"/>
    <w:rsid w:val="3DA4623F"/>
    <w:rsid w:val="3DAE567B"/>
    <w:rsid w:val="3DFE2F2B"/>
    <w:rsid w:val="3F0D4E6A"/>
    <w:rsid w:val="3F446ADE"/>
    <w:rsid w:val="3F630FE2"/>
    <w:rsid w:val="40302BBE"/>
    <w:rsid w:val="416C231C"/>
    <w:rsid w:val="42132798"/>
    <w:rsid w:val="42C52FD7"/>
    <w:rsid w:val="42FC6C19"/>
    <w:rsid w:val="458B43CC"/>
    <w:rsid w:val="45B26851"/>
    <w:rsid w:val="45EF4282"/>
    <w:rsid w:val="46C46D53"/>
    <w:rsid w:val="47C315D0"/>
    <w:rsid w:val="48A24875"/>
    <w:rsid w:val="48FD7CFE"/>
    <w:rsid w:val="49590712"/>
    <w:rsid w:val="496164DE"/>
    <w:rsid w:val="4A677B24"/>
    <w:rsid w:val="4AC42881"/>
    <w:rsid w:val="4B3043BA"/>
    <w:rsid w:val="4B9C5B46"/>
    <w:rsid w:val="4BD00D73"/>
    <w:rsid w:val="4BFB7EE2"/>
    <w:rsid w:val="4C2F2DD8"/>
    <w:rsid w:val="4C55613E"/>
    <w:rsid w:val="4D810EFD"/>
    <w:rsid w:val="4F1528D9"/>
    <w:rsid w:val="508A631B"/>
    <w:rsid w:val="51EF4E4C"/>
    <w:rsid w:val="52315A04"/>
    <w:rsid w:val="52327A9B"/>
    <w:rsid w:val="52EA12F3"/>
    <w:rsid w:val="535C7A51"/>
    <w:rsid w:val="53CB2ED2"/>
    <w:rsid w:val="53E82F40"/>
    <w:rsid w:val="541B01E4"/>
    <w:rsid w:val="54261254"/>
    <w:rsid w:val="54B971CF"/>
    <w:rsid w:val="55216522"/>
    <w:rsid w:val="56DA730F"/>
    <w:rsid w:val="5731685E"/>
    <w:rsid w:val="58DD1309"/>
    <w:rsid w:val="58F20481"/>
    <w:rsid w:val="5975743C"/>
    <w:rsid w:val="597D1AE9"/>
    <w:rsid w:val="5A8262B5"/>
    <w:rsid w:val="5B1435CD"/>
    <w:rsid w:val="5BE72873"/>
    <w:rsid w:val="5C8C6F77"/>
    <w:rsid w:val="5D663C88"/>
    <w:rsid w:val="5D700646"/>
    <w:rsid w:val="5D953B1E"/>
    <w:rsid w:val="5F335DCF"/>
    <w:rsid w:val="60881B73"/>
    <w:rsid w:val="624C1682"/>
    <w:rsid w:val="63190C3D"/>
    <w:rsid w:val="648E12D9"/>
    <w:rsid w:val="64F14763"/>
    <w:rsid w:val="652078DB"/>
    <w:rsid w:val="663C1A0D"/>
    <w:rsid w:val="66E643C6"/>
    <w:rsid w:val="673D5A3D"/>
    <w:rsid w:val="678A717B"/>
    <w:rsid w:val="694F7CAA"/>
    <w:rsid w:val="6B4875F4"/>
    <w:rsid w:val="6C0703C8"/>
    <w:rsid w:val="6C511909"/>
    <w:rsid w:val="6CE626D3"/>
    <w:rsid w:val="6DDD2D83"/>
    <w:rsid w:val="6E23081E"/>
    <w:rsid w:val="6E9777C9"/>
    <w:rsid w:val="6F0E7602"/>
    <w:rsid w:val="6F6F69B0"/>
    <w:rsid w:val="6F7246F2"/>
    <w:rsid w:val="6F9F2952"/>
    <w:rsid w:val="70871AD7"/>
    <w:rsid w:val="732857F3"/>
    <w:rsid w:val="732E26DE"/>
    <w:rsid w:val="73BA7B7E"/>
    <w:rsid w:val="73F27764"/>
    <w:rsid w:val="74513E69"/>
    <w:rsid w:val="76AE0F04"/>
    <w:rsid w:val="771542E1"/>
    <w:rsid w:val="7750356B"/>
    <w:rsid w:val="787B0F65"/>
    <w:rsid w:val="78956959"/>
    <w:rsid w:val="78C719D1"/>
    <w:rsid w:val="78C86D61"/>
    <w:rsid w:val="792E51E6"/>
    <w:rsid w:val="79683DA9"/>
    <w:rsid w:val="7A2700B5"/>
    <w:rsid w:val="7A52249F"/>
    <w:rsid w:val="7B2F67C0"/>
    <w:rsid w:val="7BB5410F"/>
    <w:rsid w:val="7BBF481B"/>
    <w:rsid w:val="7BDF0A19"/>
    <w:rsid w:val="7BFE7540"/>
    <w:rsid w:val="7D9C716E"/>
    <w:rsid w:val="7DB86594"/>
    <w:rsid w:val="7DC97BD3"/>
    <w:rsid w:val="7E5A082B"/>
    <w:rsid w:val="7EF64C1C"/>
    <w:rsid w:val="7FCF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annotation reference"/>
    <w:basedOn w:val="6"/>
    <w:semiHidden/>
    <w:unhideWhenUsed/>
    <w:qFormat/>
    <w:uiPriority w:val="99"/>
    <w:rPr>
      <w:sz w:val="21"/>
      <w:szCs w:val="21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Bold" w:hAnsi="Bold"/>
      <w:b/>
      <w:bCs/>
      <w:color w:val="000000"/>
      <w:sz w:val="24"/>
      <w:szCs w:val="24"/>
    </w:rPr>
  </w:style>
  <w:style w:type="paragraph" w:customStyle="1" w:styleId="11">
    <w:name w:val="EndNote Bibliography Title"/>
    <w:qFormat/>
    <w:uiPriority w:val="0"/>
    <w:pPr>
      <w:jc w:val="center"/>
    </w:pPr>
    <w:rPr>
      <w:rFonts w:hint="eastAsia" w:ascii="等线" w:hAnsi="等线" w:eastAsia="等线" w:cs="等线"/>
      <w:kern w:val="2"/>
      <w:szCs w:val="22"/>
      <w:lang w:val="en-US" w:eastAsia="zh-CN" w:bidi="ar-SA"/>
    </w:rPr>
  </w:style>
  <w:style w:type="paragraph" w:customStyle="1" w:styleId="12">
    <w:name w:val="EndNote Bibliography"/>
    <w:qFormat/>
    <w:uiPriority w:val="0"/>
    <w:pPr>
      <w:jc w:val="both"/>
    </w:pPr>
    <w:rPr>
      <w:rFonts w:hint="eastAsia" w:ascii="等线" w:hAnsi="等线" w:eastAsia="等线" w:cs="等线"/>
      <w:kern w:val="2"/>
      <w:szCs w:val="22"/>
      <w:lang w:val="en-US" w:eastAsia="zh-CN" w:bidi="ar-SA"/>
    </w:rPr>
  </w:style>
  <w:style w:type="character" w:styleId="13">
    <w:name w:val="Placeholder Text"/>
    <w:basedOn w:val="6"/>
    <w:semiHidden/>
    <w:qFormat/>
    <w:uiPriority w:val="99"/>
    <w:rPr>
      <w:color w:val="808080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5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emf"/><Relationship Id="rId6" Type="http://schemas.openxmlformats.org/officeDocument/2006/relationships/oleObject" Target="embeddings/oleObject1.bin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4CC85-B846-4DE8-AA21-F7D38975F40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147</Words>
  <Characters>6539</Characters>
  <Lines>54</Lines>
  <Paragraphs>15</Paragraphs>
  <TotalTime>0</TotalTime>
  <ScaleCrop>false</ScaleCrop>
  <LinksUpToDate>false</LinksUpToDate>
  <CharactersWithSpaces>7671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12:47:00Z</dcterms:created>
  <dc:creator>user Dell</dc:creator>
  <cp:lastModifiedBy>WPS</cp:lastModifiedBy>
  <dcterms:modified xsi:type="dcterms:W3CDTF">2023-09-15T03:15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A870E895409C4653A21AB1D3CA45C7F9</vt:lpwstr>
  </property>
  <property fmtid="{D5CDD505-2E9C-101B-9397-08002B2CF9AE}" pid="4" name="GrammarlyDocumentId">
    <vt:lpwstr>e0e9ef6d9c43f5b6ffad523cc984ba8213d50697f25be5fd1f8d568d3b43e489</vt:lpwstr>
  </property>
</Properties>
</file>